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ED952" w14:textId="77777777" w:rsidR="00D45168" w:rsidRPr="006B7DCB" w:rsidRDefault="00D45168" w:rsidP="00D45168">
      <w:pPr>
        <w:autoSpaceDE w:val="0"/>
        <w:autoSpaceDN w:val="0"/>
        <w:adjustRightInd w:val="0"/>
        <w:spacing w:line="312" w:lineRule="auto"/>
        <w:rPr>
          <w:rFonts w:cstheme="minorHAnsi"/>
          <w:lang w:val="en-GB"/>
        </w:rPr>
      </w:pPr>
      <w:r w:rsidRPr="006B7DCB">
        <w:rPr>
          <w:rFonts w:cstheme="minorHAnsi"/>
          <w:lang w:val="en-GB"/>
        </w:rPr>
        <w:t>Annex</w:t>
      </w:r>
    </w:p>
    <w:p w14:paraId="6AF3E6A5" w14:textId="77777777" w:rsidR="00D45168" w:rsidRPr="003E51B7" w:rsidRDefault="00D45168" w:rsidP="00D45168">
      <w:pPr>
        <w:spacing w:line="312" w:lineRule="auto"/>
        <w:rPr>
          <w:rFonts w:cstheme="minorHAnsi"/>
          <w:b/>
          <w:lang w:val="en-US"/>
        </w:rPr>
      </w:pPr>
      <w:r w:rsidRPr="003E51B7">
        <w:rPr>
          <w:rFonts w:cstheme="minorHAnsi"/>
          <w:b/>
          <w:lang w:val="en-US"/>
        </w:rPr>
        <w:t>Table A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7"/>
        <w:gridCol w:w="1984"/>
      </w:tblGrid>
      <w:tr w:rsidR="00D45168" w:rsidRPr="00091070" w14:paraId="3CEDFC5D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9E42933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val="en-GB" w:eastAsia="en-GB"/>
              </w:rPr>
              <w:t>Subgroups and diagnoses within sub-group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10D5AAD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010A1D">
              <w:rPr>
                <w:rFonts w:eastAsia="Times New Roman" w:cstheme="minorHAnsi"/>
                <w:b/>
                <w:lang w:val="en-GB" w:eastAsia="en-GB"/>
              </w:rPr>
              <w:t>EUROCAT al codes</w:t>
            </w:r>
          </w:p>
          <w:p w14:paraId="685C6DD2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lang w:val="en-GB" w:eastAsia="en-GB"/>
              </w:rPr>
            </w:pPr>
            <w:r w:rsidRPr="00010A1D">
              <w:rPr>
                <w:rFonts w:eastAsia="Times New Roman" w:cstheme="minorHAnsi"/>
                <w:b/>
                <w:lang w:val="en-GB" w:eastAsia="en-GB"/>
              </w:rPr>
              <w:t>Included in analysis</w:t>
            </w:r>
          </w:p>
        </w:tc>
      </w:tr>
      <w:tr w:rsidR="00D45168" w:rsidRPr="00010A1D" w14:paraId="3547A9E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0F744EB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Nervous system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91BA9A2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537045C6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4D0AA9" w14:textId="77777777" w:rsidR="00D45168" w:rsidRPr="00010A1D" w:rsidRDefault="00D45168" w:rsidP="005B4296">
            <w:pPr>
              <w:spacing w:after="0" w:line="312" w:lineRule="auto"/>
              <w:ind w:left="227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Neural Tube Defect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B9EBAC7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3</w:t>
            </w:r>
          </w:p>
        </w:tc>
      </w:tr>
      <w:tr w:rsidR="00D45168" w:rsidRPr="00010A1D" w14:paraId="4656F6F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31A2D6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Anencephalus and similar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C40A06B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</w:t>
            </w:r>
          </w:p>
        </w:tc>
      </w:tr>
      <w:tr w:rsidR="00D45168" w:rsidRPr="00010A1D" w14:paraId="6E334951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4C8619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Encephalocel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FC11AF0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</w:t>
            </w:r>
          </w:p>
        </w:tc>
      </w:tr>
      <w:tr w:rsidR="00D45168" w:rsidRPr="00010A1D" w14:paraId="31601383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90AA5A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Spina Bifid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8E41757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6</w:t>
            </w:r>
          </w:p>
        </w:tc>
      </w:tr>
      <w:tr w:rsidR="00D45168" w:rsidRPr="00010A1D" w14:paraId="6BFDFFA4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D95730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Hydrocephalu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5F2BB09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7</w:t>
            </w:r>
          </w:p>
        </w:tc>
      </w:tr>
      <w:tr w:rsidR="00D45168" w:rsidRPr="00010A1D" w14:paraId="7CC3689D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451956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Microcephal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7E9BB4E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8</w:t>
            </w:r>
          </w:p>
        </w:tc>
      </w:tr>
      <w:tr w:rsidR="00D45168" w:rsidRPr="00010A1D" w14:paraId="1FE2649E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914199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Arhinencephaly/holoprosencephal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28E8072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9</w:t>
            </w:r>
          </w:p>
        </w:tc>
      </w:tr>
      <w:tr w:rsidR="00D45168" w:rsidRPr="00010A1D" w14:paraId="46C2B314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B3AB4A6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Ey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6312770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16971FAA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5CD35E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Anophthalmos/micropthalmo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225937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1</w:t>
            </w:r>
          </w:p>
        </w:tc>
      </w:tr>
      <w:tr w:rsidR="00D45168" w:rsidRPr="00010A1D" w14:paraId="7F5CD3E7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A671A8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ongenital cataract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2631D04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3</w:t>
            </w:r>
          </w:p>
        </w:tc>
      </w:tr>
      <w:tr w:rsidR="00D45168" w:rsidRPr="00010A1D" w14:paraId="7C3FC3A4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3A40A0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ongenital glaucom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0CE0FC6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4</w:t>
            </w:r>
          </w:p>
        </w:tc>
      </w:tr>
      <w:tr w:rsidR="00D45168" w:rsidRPr="00010A1D" w14:paraId="63896BA4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35416AE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Ear, face and neck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9B017A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25759C2C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F34EF7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Anoti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6293225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6</w:t>
            </w:r>
          </w:p>
        </w:tc>
      </w:tr>
      <w:tr w:rsidR="00D45168" w:rsidRPr="00010A1D" w14:paraId="074D94C7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BF4F8A9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Congenital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 xml:space="preserve"> </w:t>
            </w: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heart defects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 xml:space="preserve"> (CHD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FF4397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11BE4DA5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514439" w14:textId="77777777" w:rsidR="00D45168" w:rsidRPr="00010A1D" w:rsidRDefault="00D45168" w:rsidP="005B4296">
            <w:pPr>
              <w:spacing w:after="0" w:line="312" w:lineRule="auto"/>
              <w:ind w:left="227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ongenital heart defect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6B325C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7</w:t>
            </w:r>
          </w:p>
        </w:tc>
      </w:tr>
      <w:tr w:rsidR="00D45168" w:rsidRPr="00010A1D" w14:paraId="6420954E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B56571" w14:textId="77777777" w:rsidR="00D45168" w:rsidRPr="00010A1D" w:rsidRDefault="00D45168" w:rsidP="005B4296">
            <w:pPr>
              <w:spacing w:after="0" w:line="312" w:lineRule="auto"/>
              <w:ind w:left="227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Severe CHD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6018A39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97</w:t>
            </w:r>
          </w:p>
        </w:tc>
      </w:tr>
      <w:tr w:rsidR="00D45168" w:rsidRPr="00010A1D" w14:paraId="330AF448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0CC10E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ommon arterial truncu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1570941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8</w:t>
            </w:r>
          </w:p>
        </w:tc>
      </w:tr>
      <w:tr w:rsidR="00D45168" w:rsidRPr="00010A1D" w14:paraId="7C4C343C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4A36C3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Transposition of great vessel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823B10E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9</w:t>
            </w:r>
          </w:p>
        </w:tc>
      </w:tr>
      <w:tr w:rsidR="00D45168" w:rsidRPr="00010A1D" w14:paraId="1F778357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7CCCF3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Single ventricl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8CF3029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0</w:t>
            </w:r>
          </w:p>
        </w:tc>
      </w:tr>
      <w:tr w:rsidR="00D45168" w:rsidRPr="00010A1D" w14:paraId="61F36D08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F67067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Ventricular septal defect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7430A6A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1</w:t>
            </w:r>
          </w:p>
        </w:tc>
      </w:tr>
      <w:tr w:rsidR="00D45168" w:rsidRPr="00010A1D" w14:paraId="45B26CF9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AAB4BB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Atrial septal defect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9E44831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2</w:t>
            </w:r>
          </w:p>
        </w:tc>
      </w:tr>
      <w:tr w:rsidR="00D45168" w:rsidRPr="00010A1D" w14:paraId="5C0C5A0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0B58F5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lastRenderedPageBreak/>
              <w:t>Atrioventricular septal defect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3609A4C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3</w:t>
            </w:r>
          </w:p>
        </w:tc>
      </w:tr>
      <w:tr w:rsidR="00D45168" w:rsidRPr="00010A1D" w14:paraId="66DD5DE8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E5D711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Tetralogy of Fallot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C7886E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4</w:t>
            </w:r>
          </w:p>
        </w:tc>
      </w:tr>
      <w:tr w:rsidR="00D45168" w:rsidRPr="00010A1D" w14:paraId="27071F0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687A73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Tricuspid atresia and stenosi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42E8092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5</w:t>
            </w:r>
          </w:p>
        </w:tc>
      </w:tr>
      <w:tr w:rsidR="00D45168" w:rsidRPr="00010A1D" w14:paraId="07DF9E9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3D4B85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Ebstein's anomal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5870535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6</w:t>
            </w:r>
          </w:p>
        </w:tc>
      </w:tr>
      <w:tr w:rsidR="00D45168" w:rsidRPr="00010A1D" w14:paraId="641C5EC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D2F220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Pulmonary valve stenosi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F9F7A1C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7</w:t>
            </w:r>
          </w:p>
        </w:tc>
      </w:tr>
      <w:tr w:rsidR="00D45168" w:rsidRPr="00010A1D" w14:paraId="35A18BB0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6C2978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Pulmonary valve atresi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37FB722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8</w:t>
            </w:r>
          </w:p>
        </w:tc>
      </w:tr>
      <w:tr w:rsidR="00D45168" w:rsidRPr="00010A1D" w14:paraId="09592816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78ADD7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Aortic valve atresia/stenosi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DB1CED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29</w:t>
            </w:r>
          </w:p>
        </w:tc>
      </w:tr>
      <w:tr w:rsidR="00D45168" w:rsidRPr="00010A1D" w14:paraId="05C100E6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6391E2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Hypoplastic left heart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2E0664A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30</w:t>
            </w:r>
          </w:p>
        </w:tc>
      </w:tr>
      <w:tr w:rsidR="00D45168" w:rsidRPr="00010A1D" w14:paraId="3812D318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4C2D21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Hypoplastic right heart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D6C1FF4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31</w:t>
            </w:r>
          </w:p>
        </w:tc>
      </w:tr>
      <w:tr w:rsidR="00D45168" w:rsidRPr="00010A1D" w14:paraId="2C5F66AF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391882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oarctation of aort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A6E166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32</w:t>
            </w:r>
          </w:p>
        </w:tc>
      </w:tr>
      <w:tr w:rsidR="00D45168" w:rsidRPr="00010A1D" w14:paraId="1A97F9B4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F3108D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Total anomalous </w:t>
            </w:r>
            <w:proofErr w:type="spellStart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pulm</w:t>
            </w:r>
            <w:proofErr w:type="spellEnd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 venous return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1CEEE4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33</w:t>
            </w:r>
          </w:p>
        </w:tc>
      </w:tr>
      <w:tr w:rsidR="00D45168" w:rsidRPr="00010A1D" w14:paraId="0326EE31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353350C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atent </w:t>
            </w: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D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uctus </w:t>
            </w:r>
            <w:proofErr w:type="spellStart"/>
            <w:proofErr w:type="gramStart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A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rteriosis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 as</w:t>
            </w:r>
            <w:proofErr w:type="gramEnd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 only CHD in term infants (GA≥37 </w:t>
            </w:r>
            <w:proofErr w:type="spellStart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wks</w:t>
            </w:r>
            <w:proofErr w:type="spellEnd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A26F237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00</w:t>
            </w:r>
          </w:p>
        </w:tc>
      </w:tr>
      <w:tr w:rsidR="00D45168" w:rsidRPr="00010A1D" w14:paraId="5758569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78C88D9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cstheme="minorHAnsi"/>
              </w:rPr>
              <w:br w:type="page"/>
            </w:r>
            <w:r w:rsidRPr="00010A1D">
              <w:rPr>
                <w:rFonts w:eastAsia="Times New Roman" w:cstheme="minorHAnsi"/>
                <w:color w:val="000000"/>
                <w:lang w:eastAsia="en-GB"/>
              </w:rPr>
              <w:br w:type="page"/>
            </w:r>
            <w:r w:rsidRPr="00010A1D">
              <w:rPr>
                <w:rFonts w:eastAsia="Times New Roman" w:cstheme="minorHAnsi"/>
                <w:color w:val="000000"/>
                <w:lang w:eastAsia="en-GB"/>
              </w:rPr>
              <w:br w:type="page"/>
            </w: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Respirator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56AA56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79BA69DF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FDFAC0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hoanal atresi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4897E2E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35</w:t>
            </w:r>
          </w:p>
        </w:tc>
      </w:tr>
      <w:tr w:rsidR="00D45168" w:rsidRPr="00010A1D" w14:paraId="347D31FD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7C94EE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Cystic adenomatous </w:t>
            </w:r>
            <w:proofErr w:type="spellStart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malf</w:t>
            </w:r>
            <w:proofErr w:type="spellEnd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 of lung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96A77A7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36</w:t>
            </w:r>
          </w:p>
        </w:tc>
      </w:tr>
      <w:tr w:rsidR="00D45168" w:rsidRPr="00010A1D" w14:paraId="3BB051F8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1F3751A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Oro-facialcleft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3E03725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113F866E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457487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br w:type="page"/>
              <w:t>Cleft lip with or without palat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61944C49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02</w:t>
            </w:r>
          </w:p>
        </w:tc>
      </w:tr>
      <w:tr w:rsidR="00D45168" w:rsidRPr="00010A1D" w14:paraId="65CC322E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14F1BE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left palat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78AE050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103</w:t>
            </w:r>
          </w:p>
        </w:tc>
      </w:tr>
      <w:tr w:rsidR="00D45168" w:rsidRPr="00010A1D" w14:paraId="22AC0957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5ADF5BC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cstheme="minorHAnsi"/>
              </w:rPr>
              <w:br w:type="page"/>
            </w: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Digestive system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DB92422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5947CB1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EF120B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Oesophageal atresia with or without </w:t>
            </w:r>
            <w:proofErr w:type="spellStart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tracheo-oesoph</w:t>
            </w:r>
            <w:proofErr w:type="spellEnd"/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A93F5C1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1</w:t>
            </w:r>
          </w:p>
        </w:tc>
      </w:tr>
      <w:tr w:rsidR="00D45168" w:rsidRPr="00010A1D" w14:paraId="4883F985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466933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Duodenal atresia or stenosi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23EA670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2</w:t>
            </w:r>
          </w:p>
        </w:tc>
      </w:tr>
      <w:tr w:rsidR="00D45168" w:rsidRPr="00010A1D" w14:paraId="73B4FE91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082D33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Atresia or stenosis of other parts of small </w:t>
            </w:r>
            <w:proofErr w:type="spellStart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intest</w:t>
            </w:r>
            <w:proofErr w:type="spellEnd"/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6BAB4B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3</w:t>
            </w:r>
          </w:p>
        </w:tc>
      </w:tr>
      <w:tr w:rsidR="00D45168" w:rsidRPr="00010A1D" w14:paraId="300327D6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96F232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pt-PT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pt-PT" w:eastAsia="en-GB"/>
              </w:rPr>
              <w:t>Ano-rectal atresia and stenosi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6D622D6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4</w:t>
            </w:r>
          </w:p>
        </w:tc>
      </w:tr>
      <w:tr w:rsidR="00D45168" w:rsidRPr="00010A1D" w14:paraId="2C491D3B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1C15A6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Hirschsprung's diseas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4477356B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5</w:t>
            </w:r>
          </w:p>
        </w:tc>
      </w:tr>
      <w:tr w:rsidR="00D45168" w:rsidRPr="00010A1D" w14:paraId="285D3990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F32A04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Atresia of bile duct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A9F9D2B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6</w:t>
            </w:r>
          </w:p>
        </w:tc>
      </w:tr>
      <w:tr w:rsidR="00D45168" w:rsidRPr="00010A1D" w14:paraId="0F39991D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7612F8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Annular pancrea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BC27CC7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7</w:t>
            </w:r>
          </w:p>
        </w:tc>
      </w:tr>
      <w:tr w:rsidR="00D45168" w:rsidRPr="00010A1D" w14:paraId="40C4B052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B3B791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lastRenderedPageBreak/>
              <w:t>Diaphragmatic herni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C95FAD6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48</w:t>
            </w:r>
          </w:p>
        </w:tc>
      </w:tr>
      <w:tr w:rsidR="00D45168" w:rsidRPr="00010A1D" w14:paraId="442CE39F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4AD05B1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Abdominalwall defect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CC0313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7A22C074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252009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Gastroschisi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04AA181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0</w:t>
            </w:r>
          </w:p>
        </w:tc>
      </w:tr>
      <w:tr w:rsidR="00D45168" w:rsidRPr="00010A1D" w14:paraId="55F0DE27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3E263E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Omphalocel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454DD4FE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1</w:t>
            </w:r>
          </w:p>
        </w:tc>
      </w:tr>
      <w:tr w:rsidR="00D45168" w:rsidRPr="00010A1D" w14:paraId="1D50CEFB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14875BC2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Urinar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7D7CFE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3A9EF82E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212DC7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US" w:eastAsia="en-GB"/>
              </w:rPr>
              <w:t>Bilateral renal agenesis including Potter syndrom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3E606C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3</w:t>
            </w:r>
          </w:p>
        </w:tc>
      </w:tr>
      <w:tr w:rsidR="00D45168" w:rsidRPr="00010A1D" w14:paraId="2241AFBA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A3C829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Renal dysplasi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4942C9BA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4</w:t>
            </w:r>
          </w:p>
        </w:tc>
      </w:tr>
      <w:tr w:rsidR="00D45168" w:rsidRPr="00010A1D" w14:paraId="345593E9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FF2D2A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ongenital hydronephrosi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4747FBE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5</w:t>
            </w:r>
          </w:p>
        </w:tc>
      </w:tr>
      <w:tr w:rsidR="00D45168" w:rsidRPr="00010A1D" w14:paraId="4B9DD23A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181D19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 xml:space="preserve">Bladder exstrophy and/or </w:t>
            </w:r>
            <w:proofErr w:type="spellStart"/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epispadia</w:t>
            </w:r>
            <w:proofErr w:type="spellEnd"/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2211E8E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6</w:t>
            </w:r>
          </w:p>
        </w:tc>
      </w:tr>
      <w:tr w:rsidR="00D45168" w:rsidRPr="00010A1D" w14:paraId="5EB39110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96CE19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Posterior urethral valve and/or prune bell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46D4317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7</w:t>
            </w:r>
          </w:p>
        </w:tc>
      </w:tr>
      <w:tr w:rsidR="00D45168" w:rsidRPr="00010A1D" w14:paraId="6277B8C9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9D0F1A3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Genital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4FD2BBB4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0D53A535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F8F367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Hypospadia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A9E7DF9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59</w:t>
            </w:r>
          </w:p>
        </w:tc>
      </w:tr>
      <w:tr w:rsidR="00D45168" w:rsidRPr="00010A1D" w14:paraId="6FC55C8B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CF59D5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Limb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5A32B6A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5F8B4F53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7C34F0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Limb reduction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507992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62</w:t>
            </w:r>
          </w:p>
        </w:tc>
      </w:tr>
      <w:tr w:rsidR="00D45168" w:rsidRPr="00010A1D" w14:paraId="2F55E34D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6F068B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lubfoot - talipes equinovaru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45AED7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66</w:t>
            </w:r>
          </w:p>
        </w:tc>
      </w:tr>
      <w:tr w:rsidR="00D45168" w:rsidRPr="00010A1D" w14:paraId="70C97268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FDC35D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Hip dislocation and/or dysplasia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E3C77B6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67</w:t>
            </w:r>
          </w:p>
        </w:tc>
      </w:tr>
      <w:tr w:rsidR="00D45168" w:rsidRPr="00010A1D" w14:paraId="556B59CC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36F232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Polydactyl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5F65018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68</w:t>
            </w:r>
          </w:p>
        </w:tc>
      </w:tr>
      <w:tr w:rsidR="00D45168" w:rsidRPr="00010A1D" w14:paraId="4CF91216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60BFFA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Syndactyly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24B19DA2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69</w:t>
            </w:r>
          </w:p>
        </w:tc>
      </w:tr>
      <w:tr w:rsidR="00D45168" w:rsidRPr="00010A1D" w14:paraId="1999A430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0A37C5B7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0A1D">
              <w:rPr>
                <w:rFonts w:cstheme="minorHAnsi"/>
              </w:rPr>
              <w:br w:type="page"/>
            </w:r>
            <w:r w:rsidRPr="00010A1D">
              <w:rPr>
                <w:rFonts w:eastAsia="Times New Roman" w:cstheme="minorHAnsi"/>
                <w:color w:val="000000"/>
                <w:lang w:eastAsia="en-GB"/>
              </w:rPr>
              <w:br w:type="page"/>
            </w:r>
            <w:r w:rsidRPr="00010A1D">
              <w:rPr>
                <w:rFonts w:eastAsia="Times New Roman" w:cstheme="minorHAnsi"/>
                <w:b/>
                <w:color w:val="000000"/>
                <w:lang w:eastAsia="en-GB"/>
              </w:rPr>
              <w:t>Other anomalies/syndrome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8A8AA4A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D45168" w:rsidRPr="00010A1D" w14:paraId="647479E0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3C8DF8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raniosynostosi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4C1F3657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75</w:t>
            </w:r>
          </w:p>
        </w:tc>
      </w:tr>
      <w:tr w:rsidR="00D45168" w:rsidRPr="00010A1D" w14:paraId="0D6F2E5A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747125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10A1D">
              <w:rPr>
                <w:rFonts w:eastAsia="Times New Roman" w:cstheme="minorHAnsi"/>
                <w:color w:val="000000"/>
                <w:lang w:val="en-GB" w:eastAsia="en-GB"/>
              </w:rPr>
              <w:t>Congenital constriction bands/amniotic band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525926E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76</w:t>
            </w:r>
          </w:p>
        </w:tc>
      </w:tr>
      <w:tr w:rsidR="00D45168" w:rsidRPr="00010A1D" w14:paraId="2D6A7CDB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7D51E27F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Situs inversu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496B1DFE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79</w:t>
            </w:r>
          </w:p>
        </w:tc>
      </w:tr>
      <w:tr w:rsidR="00D45168" w:rsidRPr="00010A1D" w14:paraId="4CD7DD87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44A064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Conjoined twins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8CA1D6F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80</w:t>
            </w:r>
          </w:p>
        </w:tc>
      </w:tr>
      <w:tr w:rsidR="00D45168" w:rsidRPr="00010A1D" w14:paraId="035A6A29" w14:textId="77777777" w:rsidTr="005B4296">
        <w:trPr>
          <w:trHeight w:val="300"/>
        </w:trPr>
        <w:tc>
          <w:tcPr>
            <w:tcW w:w="779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5A5259" w14:textId="77777777" w:rsidR="00D45168" w:rsidRPr="00010A1D" w:rsidRDefault="00D45168" w:rsidP="005B4296">
            <w:pPr>
              <w:spacing w:after="0" w:line="312" w:lineRule="auto"/>
              <w:ind w:left="454"/>
              <w:rPr>
                <w:rFonts w:eastAsia="Times New Roman" w:cstheme="minorHAnsi"/>
                <w:color w:val="000000"/>
                <w:lang w:eastAsia="en-GB"/>
              </w:rPr>
            </w:pPr>
            <w:r w:rsidRPr="00010A1D">
              <w:rPr>
                <w:rFonts w:eastAsia="Times New Roman" w:cstheme="minorHAnsi"/>
                <w:color w:val="000000"/>
                <w:lang w:eastAsia="en-GB"/>
              </w:rPr>
              <w:t>Valproate syndrome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415CCB0" w14:textId="77777777" w:rsidR="00D45168" w:rsidRPr="00010A1D" w:rsidRDefault="00D45168" w:rsidP="005B4296">
            <w:pPr>
              <w:spacing w:after="0" w:line="312" w:lineRule="auto"/>
              <w:rPr>
                <w:rFonts w:eastAsia="Times New Roman" w:cstheme="minorHAnsi"/>
                <w:lang w:eastAsia="en-GB"/>
              </w:rPr>
            </w:pPr>
            <w:r w:rsidRPr="00010A1D">
              <w:rPr>
                <w:rFonts w:eastAsia="Times New Roman" w:cstheme="minorHAnsi"/>
                <w:lang w:eastAsia="en-GB"/>
              </w:rPr>
              <w:t>al84</w:t>
            </w:r>
          </w:p>
        </w:tc>
      </w:tr>
    </w:tbl>
    <w:p w14:paraId="3EA761DD" w14:textId="77777777" w:rsidR="00D45168" w:rsidRPr="00010A1D" w:rsidRDefault="00D45168" w:rsidP="00D45168">
      <w:pPr>
        <w:spacing w:line="312" w:lineRule="auto"/>
        <w:rPr>
          <w:rFonts w:cstheme="minorHAnsi"/>
          <w:lang w:val="en-GB"/>
        </w:rPr>
      </w:pPr>
      <w:r w:rsidRPr="00010A1D">
        <w:rPr>
          <w:rFonts w:cstheme="minorHAnsi"/>
          <w:lang w:val="en-GB"/>
        </w:rPr>
        <w:t xml:space="preserve"> </w:t>
      </w:r>
    </w:p>
    <w:p w14:paraId="625A2FC7" w14:textId="77777777" w:rsidR="00196CA8" w:rsidRDefault="00196CA8"/>
    <w:sectPr w:rsidR="00196CA8" w:rsidSect="00A026E5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168"/>
    <w:rsid w:val="00196CA8"/>
    <w:rsid w:val="00D4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FC36"/>
  <w15:chartTrackingRefBased/>
  <w15:docId w15:val="{E6FAB303-EE04-4539-BA83-5D3BBB6A5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68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1</Characters>
  <Application>Microsoft Office Word</Application>
  <DocSecurity>0</DocSecurity>
  <Lines>15</Lines>
  <Paragraphs>4</Paragraphs>
  <ScaleCrop>false</ScaleCrop>
  <Company>St Georges, University of London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Morris</dc:creator>
  <cp:keywords/>
  <dc:description/>
  <cp:lastModifiedBy>Joan Morris</cp:lastModifiedBy>
  <cp:revision>1</cp:revision>
  <dcterms:created xsi:type="dcterms:W3CDTF">2023-10-12T14:05:00Z</dcterms:created>
  <dcterms:modified xsi:type="dcterms:W3CDTF">2023-10-12T14:05:00Z</dcterms:modified>
</cp:coreProperties>
</file>